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C0A" w:rsidRPr="00493C0A" w:rsidRDefault="00294B28" w:rsidP="00FC7514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nl-NL" w:eastAsia="nl-NL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78" type="#_x0000_t32" style="position:absolute;margin-left:395.3pt;margin-top:357pt;width:.05pt;height:40.05pt;z-index:25167462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noProof/>
          <w:sz w:val="28"/>
          <w:szCs w:val="28"/>
          <w:lang w:val="nl-NL" w:eastAsia="nl-NL"/>
        </w:rPr>
        <w:pict>
          <v:shape id="_x0000_s1077" type="#_x0000_t32" style="position:absolute;margin-left:80.95pt;margin-top:354.7pt;width:.05pt;height:40.05pt;z-index:25167360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294B28">
        <w:rPr>
          <w:b/>
          <w:sz w:val="28"/>
          <w:szCs w:val="28"/>
        </w:rPr>
        <w:pict>
          <v:roundrect id="_x0000_s1057" style="position:absolute;margin-left:180.95pt;margin-top:469.95pt;width:113.7pt;height:24.6pt;z-index:251657216" arcsize="10923f" fillcolor="#a9c7fd">
            <v:textbox style="mso-next-textbox:#_x0000_s1057;mso-column-margin:2mm" inset="3.6pt,,3.6pt">
              <w:txbxContent>
                <w:p w:rsidR="00993A02" w:rsidRDefault="00993A02" w:rsidP="00493C0A">
                  <w:pPr>
                    <w:pStyle w:val="Kop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Follow-Up</w:t>
                  </w:r>
                </w:p>
              </w:txbxContent>
            </v:textbox>
          </v:roundrect>
        </w:pict>
      </w:r>
      <w:r w:rsidRPr="00294B28">
        <w:rPr>
          <w:b/>
          <w:sz w:val="28"/>
          <w:szCs w:val="28"/>
        </w:rPr>
        <w:pict>
          <v:shape id="_x0000_s1061" type="#_x0000_t32" style="position:absolute;margin-left:395.35pt;margin-top:546.65pt;width:.65pt;height:38.3pt;z-index:25166131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294B28">
        <w:rPr>
          <w:b/>
          <w:sz w:val="28"/>
          <w:szCs w:val="28"/>
        </w:rPr>
        <w:pict>
          <v:shape id="_x0000_s1060" type="#_x0000_t32" style="position:absolute;margin-left:81pt;margin-top:548.65pt;width:.05pt;height:40.05pt;z-index:25166028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294B28">
        <w:rPr>
          <w:b/>
          <w:sz w:val="28"/>
          <w:szCs w:val="28"/>
        </w:rPr>
        <w:pict>
          <v:roundrect id="_x0000_s1055" style="position:absolute;margin-left:180.3pt;margin-top:258.2pt;width:112.9pt;height:23.1pt;z-index:251655168" arcsize="10923f" fillcolor="#a9c7fd">
            <v:textbox style="mso-next-textbox:#_x0000_s1055;mso-column-margin:2mm" inset="3.6pt,,3.6pt">
              <w:txbxContent>
                <w:p w:rsidR="00993A02" w:rsidRDefault="00993A02" w:rsidP="00493C0A">
                  <w:pPr>
                    <w:pStyle w:val="Kop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</w:t>
                  </w:r>
                </w:p>
              </w:txbxContent>
            </v:textbox>
          </v:roundrect>
        </w:pict>
      </w:r>
      <w:r w:rsidRPr="00294B28">
        <w:rPr>
          <w:b/>
          <w:sz w:val="28"/>
          <w:szCs w:val="28"/>
        </w:rPr>
        <w:pict>
          <v:roundrect id="_x0000_s1056" style="position:absolute;margin-left:180.75pt;margin-top:568.45pt;width:112.35pt;height:23.4pt;z-index:251656192" arcsize="10923f" fillcolor="#a9c7fd">
            <v:textbox style="mso-next-textbox:#_x0000_s1056;mso-column-margin:2mm" inset="3.6pt,,3.6pt">
              <w:txbxContent>
                <w:p w:rsidR="00993A02" w:rsidRDefault="00993A02" w:rsidP="00493C0A">
                  <w:pPr>
                    <w:pStyle w:val="Kop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</w:t>
                  </w:r>
                </w:p>
              </w:txbxContent>
            </v:textbox>
          </v:roundrect>
        </w:pict>
      </w:r>
      <w:r w:rsidRPr="00294B28">
        <w:rPr>
          <w:b/>
          <w:sz w:val="28"/>
          <w:szCs w:val="28"/>
        </w:rPr>
        <w:pict>
          <v:rect id="_x0000_s1051" style="position:absolute;margin-left:-30.55pt;margin-top:274.05pt;width:224.25pt;height:80.65pt;z-index:25165107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1;mso-column-margin:2mm" inset=",7.2pt,,7.2pt">
              <w:txbxContent>
                <w:p w:rsidR="00993A02" w:rsidRPr="00172316" w:rsidRDefault="00993A02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metformin only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 w:rsidR="0073468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in first period</w:t>
                  </w:r>
                </w:p>
                <w:p w:rsidR="00993A02" w:rsidRDefault="00993A02" w:rsidP="0041013B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ved allocated intervention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993A02" w:rsidRDefault="00993A02" w:rsidP="0041013B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Pr="00294B28">
        <w:rPr>
          <w:b/>
          <w:sz w:val="28"/>
          <w:szCs w:val="28"/>
        </w:rPr>
        <w:pict>
          <v:rect id="_x0000_s1053" style="position:absolute;margin-left:282.7pt;margin-top:273.7pt;width:223.9pt;height:81pt;z-index:25165312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3;mso-column-margin:2mm" inset=",7.2pt,,7.2pt">
              <w:txbxContent>
                <w:p w:rsidR="00993A02" w:rsidRDefault="00993A02" w:rsidP="00172316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metformin and dipyridamole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</w:p>
                <w:p w:rsidR="00993A02" w:rsidRPr="00172316" w:rsidRDefault="00993A02" w:rsidP="00172316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 w:rsidR="0019732B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 w:rsidR="0073468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in first period</w:t>
                  </w:r>
                </w:p>
                <w:p w:rsidR="00993A02" w:rsidRDefault="00993A02" w:rsidP="00BD1FD7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bookmarkStart w:id="0" w:name="_GoBack"/>
                  <w:bookmarkEnd w:id="0"/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ved allocated intervention (n=</w:t>
                  </w:r>
                  <w:r w:rsidR="0019732B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993A02" w:rsidRPr="00BD1FD7" w:rsidRDefault="00993A02" w:rsidP="00BD1FD7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rPr>
                      <w:rFonts w:ascii="Symbol" w:hAnsi="Symbol"/>
                      <w:sz w:val="16"/>
                      <w:szCs w:val="16"/>
                      <w:lang w:val="nl-NL"/>
                    </w:rPr>
                    <w:t>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Did not complete experiment (n= 1</w:t>
                  </w:r>
                  <w:r w:rsidRPr="00BD1FD7">
                    <w:rPr>
                      <w:rFonts w:ascii="Arial" w:hAnsi="Arial" w:cs="Arial"/>
                      <w:sz w:val="20"/>
                      <w:szCs w:val="20"/>
                    </w:rPr>
                    <w:t>)</w:t>
                  </w:r>
                  <w:r w:rsidR="0048213D">
                    <w:rPr>
                      <w:rFonts w:ascii="Arial" w:hAnsi="Arial" w:cs="Arial"/>
                      <w:sz w:val="20"/>
                      <w:szCs w:val="20"/>
                    </w:rPr>
                    <w:t xml:space="preserve"> due to difficulties with venous sampling</w:t>
                  </w:r>
                </w:p>
                <w:p w:rsidR="00993A02" w:rsidRPr="00172316" w:rsidRDefault="00993A02" w:rsidP="00172316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</w:p>
              </w:txbxContent>
            </v:textbox>
          </v:rect>
        </w:pict>
      </w:r>
      <w:r>
        <w:rPr>
          <w:b/>
          <w:noProof/>
          <w:sz w:val="28"/>
          <w:szCs w:val="28"/>
          <w:lang w:val="nl-NL" w:eastAsia="nl-NL"/>
        </w:rPr>
        <w:pict>
          <v:shape id="_x0000_s1075" type="#_x0000_t32" style="position:absolute;margin-left:395.4pt;margin-top:453.7pt;width:.05pt;height:34.45pt;z-index:25167257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noProof/>
          <w:sz w:val="28"/>
          <w:szCs w:val="28"/>
          <w:lang w:val="nl-NL" w:eastAsia="nl-NL"/>
        </w:rPr>
        <w:pict>
          <v:rect id="_x0000_s1073" style="position:absolute;margin-left:284.15pt;margin-top:395.95pt;width:223.9pt;height:57.75pt;z-index:25167052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73;mso-column-margin:2mm" inset=",7.2pt,,7.2pt">
              <w:txbxContent>
                <w:p w:rsidR="0073468C" w:rsidRPr="00172316" w:rsidRDefault="0007283F" w:rsidP="0073468C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Metformin only in</w:t>
                  </w:r>
                  <w:r w:rsidR="0073468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2</w:t>
                  </w:r>
                  <w:r w:rsidR="0073468C" w:rsidRPr="0073468C">
                    <w:rPr>
                      <w:rFonts w:ascii="Arial" w:hAnsi="Arial" w:cs="Arial"/>
                      <w:sz w:val="20"/>
                      <w:szCs w:val="20"/>
                      <w:vertAlign w:val="superscript"/>
                      <w:lang w:val="en-CA"/>
                    </w:rPr>
                    <w:t>nd</w:t>
                  </w:r>
                  <w:r w:rsidR="0073468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period</w:t>
                  </w:r>
                  <w:r w:rsidR="0073468C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 w:rsidR="0073468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8</w:t>
                  </w:r>
                  <w:r w:rsidR="0073468C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73468C" w:rsidRDefault="0073468C" w:rsidP="0073468C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ved allocated intervention (n=</w:t>
                  </w:r>
                  <w:r w:rsidR="00FF128E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8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73468C" w:rsidRDefault="0073468C" w:rsidP="00882A3D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</w:p>
                <w:p w:rsidR="00993A02" w:rsidRPr="00172316" w:rsidRDefault="00993A02" w:rsidP="00882A3D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</w:p>
              </w:txbxContent>
            </v:textbox>
          </v:rect>
        </w:pict>
      </w:r>
      <w:r>
        <w:rPr>
          <w:b/>
          <w:noProof/>
          <w:sz w:val="28"/>
          <w:szCs w:val="28"/>
          <w:lang w:val="nl-NL" w:eastAsia="nl-NL"/>
        </w:rPr>
        <w:pict>
          <v:rect id="_x0000_s1072" style="position:absolute;margin-left:-31.5pt;margin-top:397.05pt;width:224.25pt;height:58.9pt;z-index:25166950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72;mso-column-margin:2mm" inset=",7.2pt,,7.2pt">
              <w:txbxContent>
                <w:p w:rsidR="0073468C" w:rsidRPr="00172316" w:rsidRDefault="0073468C" w:rsidP="0073468C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Metformin and dipyridamole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in 2</w:t>
                  </w:r>
                  <w:r w:rsidRPr="0073468C">
                    <w:rPr>
                      <w:rFonts w:ascii="Arial" w:hAnsi="Arial" w:cs="Arial"/>
                      <w:sz w:val="20"/>
                      <w:szCs w:val="20"/>
                      <w:vertAlign w:val="superscript"/>
                      <w:lang w:val="en-CA"/>
                    </w:rPr>
                    <w:t>nd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period</w:t>
                  </w:r>
                </w:p>
                <w:p w:rsidR="0073468C" w:rsidRDefault="0073468C" w:rsidP="0073468C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ved allocated intervention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993A02" w:rsidRDefault="00993A02" w:rsidP="00882A3D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</w:p>
              </w:txbxContent>
            </v:textbox>
          </v:rect>
        </w:pict>
      </w:r>
      <w:r>
        <w:rPr>
          <w:b/>
          <w:noProof/>
          <w:sz w:val="28"/>
          <w:szCs w:val="28"/>
          <w:lang w:val="nl-NL" w:eastAsia="nl-NL"/>
        </w:rPr>
        <w:pict>
          <v:shape id="_x0000_s1074" type="#_x0000_t32" style="position:absolute;margin-left:81.35pt;margin-top:455.95pt;width:.05pt;height:34.2pt;z-index:25167155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294B28">
        <w:rPr>
          <w:b/>
          <w:sz w:val="28"/>
          <w:szCs w:val="28"/>
        </w:rPr>
        <w:pict>
          <v:rect id="_x0000_s1050" style="position:absolute;margin-left:-34.9pt;margin-top:490.15pt;width:224.25pt;height:58.5pt;z-index:25165004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0;mso-column-margin:2mm" inset=",7.2pt,,7.2pt">
              <w:txbxContent>
                <w:p w:rsidR="00993A02" w:rsidRPr="00172316" w:rsidRDefault="00993A02" w:rsidP="0041013B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Lost to follow-up (n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993A02" w:rsidRPr="00172316" w:rsidRDefault="00993A02" w:rsidP="0041013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scontinued intervention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0)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</w:txbxContent>
            </v:textbox>
          </v:rect>
        </w:pict>
      </w:r>
      <w:r w:rsidRPr="00294B28">
        <w:rPr>
          <w:b/>
          <w:sz w:val="28"/>
          <w:szCs w:val="28"/>
        </w:rPr>
        <w:pict>
          <v:rect id="_x0000_s1052" style="position:absolute;margin-left:283.45pt;margin-top:488.15pt;width:223.9pt;height:58.5pt;z-index:25165209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2;mso-column-margin:2mm" inset=",7.2pt,,7.2pt">
              <w:txbxContent>
                <w:p w:rsidR="00993A02" w:rsidRPr="00172316" w:rsidRDefault="00993A02" w:rsidP="0041013B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ost to follow-up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993A02" w:rsidRPr="00172316" w:rsidRDefault="00993A02" w:rsidP="0041013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iscontinued intervention (n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0) </w:t>
                  </w:r>
                </w:p>
              </w:txbxContent>
            </v:textbox>
          </v:rect>
        </w:pict>
      </w:r>
      <w:r w:rsidRPr="00294B28">
        <w:rPr>
          <w:b/>
          <w:sz w:val="28"/>
          <w:szCs w:val="28"/>
        </w:rPr>
        <w:pict>
          <v:rect id="_x0000_s1054" style="position:absolute;margin-left:271.1pt;margin-top:584.95pt;width:223.9pt;height:58.5pt;z-index:25165414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4;mso-column-margin:2mm" inset=",7.2pt,,7.2pt">
              <w:txbxContent>
                <w:p w:rsidR="0073468C" w:rsidRDefault="0073468C" w:rsidP="0073468C">
                  <w:pPr>
                    <w:rPr>
                      <w:rFonts w:cs="Calibri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ed 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8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om analysis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73468C" w:rsidRDefault="0073468C" w:rsidP="00172316">
                  <w:pPr>
                    <w:rPr>
                      <w:rFonts w:cs="Calibri"/>
                    </w:rPr>
                  </w:pPr>
                </w:p>
                <w:p w:rsidR="00993A02" w:rsidRDefault="00993A02" w:rsidP="00172316">
                  <w:pPr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Pr="00294B28">
        <w:rPr>
          <w:b/>
          <w:sz w:val="28"/>
          <w:szCs w:val="28"/>
        </w:rPr>
        <w:pict>
          <v:rect id="_x0000_s1049" style="position:absolute;margin-left:-34.9pt;margin-top:588.7pt;width:223.9pt;height:58.5pt;z-index:25164902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9;mso-column-margin:2mm" inset=",7.2pt,,7.2pt">
              <w:txbxContent>
                <w:p w:rsidR="0073468C" w:rsidRDefault="0073468C" w:rsidP="0073468C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ed 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m analysis (n= 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993A02" w:rsidRPr="0073468C" w:rsidRDefault="00993A02" w:rsidP="0073468C">
                  <w:pPr>
                    <w:rPr>
                      <w:lang w:val="en-CA"/>
                    </w:rPr>
                  </w:pPr>
                </w:p>
              </w:txbxContent>
            </v:textbox>
          </v:rect>
        </w:pict>
      </w:r>
      <w:r w:rsidRPr="00294B28">
        <w:rPr>
          <w:b/>
          <w:sz w:val="28"/>
          <w:szCs w:val="28"/>
        </w:rPr>
        <w:pict>
          <v:rect id="_x0000_s1048" style="position:absolute;margin-left:301.5pt;margin-top:134.95pt;width:193.5pt;height:36pt;z-index:25164800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8;mso-column-margin:2mm" inset=",7.2pt,,7.2pt">
              <w:txbxContent>
                <w:p w:rsidR="00993A02" w:rsidRPr="00172316" w:rsidRDefault="00993A02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xcluded  (n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993A02" w:rsidRPr="00172316" w:rsidRDefault="00993A02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xbxContent>
            </v:textbox>
          </v:rect>
        </w:pict>
      </w:r>
      <w:r w:rsidRPr="00294B28">
        <w:rPr>
          <w:b/>
          <w:sz w:val="28"/>
          <w:szCs w:val="28"/>
        </w:rPr>
        <w:pict>
          <v:roundrect id="_x0000_s1067" style="position:absolute;margin-left:-22.95pt;margin-top:68.6pt;width:121.85pt;height:25.45pt;z-index:251667456" arcsize="10923f" fillcolor="#a9c7fd">
            <v:textbox style="mso-next-textbox:#_x0000_s1067;mso-column-margin:2mm" inset="3.6pt,,3.6pt">
              <w:txbxContent>
                <w:p w:rsidR="00993A02" w:rsidRDefault="00993A02" w:rsidP="00493C0A">
                  <w:pPr>
                    <w:pStyle w:val="Kop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  <w:r w:rsidRPr="00294B28">
        <w:rPr>
          <w:b/>
          <w:sz w:val="28"/>
          <w:szCs w:val="28"/>
        </w:rPr>
        <w:pict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_x0000_s1062" type="#_x0000_t33" style="position:absolute;margin-left:82.85pt;margin-top:242.55pt;width:183.6pt;height:31.5pt;rotation:180;flip:y;z-index:251662336;mso-wrap-distance-left:2.88pt;mso-wrap-distance-top:2.88pt;mso-wrap-distance-right:2.88pt;mso-wrap-distance-bottom:2.88pt" o:connectortype="elbow" adj="-1020706,5862857,-1020706">
            <v:stroke endarrow="block"/>
            <v:shadow color="#ccc"/>
          </v:shape>
        </w:pict>
      </w:r>
      <w:r w:rsidRPr="00294B28">
        <w:rPr>
          <w:b/>
          <w:sz w:val="28"/>
          <w:szCs w:val="28"/>
        </w:rPr>
        <w:pict>
          <v:shape id="_x0000_s1066" type="#_x0000_t32" style="position:absolute;margin-left:249.8pt;margin-top:151.45pt;width:51.7pt;height:.05pt;z-index:25166643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294B28">
        <w:rPr>
          <w:b/>
          <w:sz w:val="28"/>
          <w:szCs w:val="28"/>
        </w:rPr>
        <w:pict>
          <v:shape id="_x0000_s1064" type="#_x0000_t32" style="position:absolute;margin-left:249.75pt;margin-top:106.25pt;width:.05pt;height:136.45pt;z-index:25166438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294B28">
        <w:rPr>
          <w:b/>
          <w:sz w:val="28"/>
          <w:szCs w:val="28"/>
        </w:rPr>
        <w:pict>
          <v:rect id="_x0000_s1065" style="position:absolute;margin-left:189pt;margin-top:196.35pt;width:126.9pt;height:27pt;z-index:25166540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65;mso-column-margin:2mm" inset=",7.2pt,,7.2pt">
              <w:txbxContent>
                <w:p w:rsidR="00993A02" w:rsidRPr="00172316" w:rsidRDefault="00993A02" w:rsidP="0041013B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andomized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18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294B28">
        <w:rPr>
          <w:b/>
          <w:sz w:val="28"/>
          <w:szCs w:val="28"/>
        </w:rPr>
        <w:pict>
          <v:rect id="_x0000_s1047" style="position:absolute;margin-left:171pt;margin-top:74.95pt;width:157.5pt;height:31.3pt;z-index:25164697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7;mso-column-margin:2mm" inset=",7.2pt,,7.2pt">
              <w:txbxContent>
                <w:p w:rsidR="00993A02" w:rsidRPr="00172316" w:rsidRDefault="00993A02" w:rsidP="0041013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18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294B28">
        <w:rPr>
          <w:b/>
          <w:sz w:val="28"/>
          <w:szCs w:val="28"/>
        </w:rPr>
        <w:pict>
          <v:shape id="_x0000_s1063" type="#_x0000_t33" style="position:absolute;margin-left:211.75pt;margin-top:242.55pt;width:183.6pt;height:31.5pt;z-index:251663360;mso-wrap-distance-left:2.88pt;mso-wrap-distance-top:2.88pt;mso-wrap-distance-right:2.88pt;mso-wrap-distance-bottom:2.88pt" o:connectortype="elbow" adj="-1020706,-5862857,-1020706">
            <v:stroke endarrow="block"/>
            <v:shadow color="#ccc"/>
          </v:shape>
        </w:pict>
      </w:r>
      <w:r w:rsidR="00995A8A">
        <w:rPr>
          <w:b/>
          <w:sz w:val="28"/>
          <w:szCs w:val="28"/>
        </w:rPr>
        <w:t xml:space="preserve">Suppl. </w:t>
      </w:r>
      <w:r w:rsidR="00576802">
        <w:rPr>
          <w:b/>
          <w:sz w:val="28"/>
          <w:szCs w:val="28"/>
        </w:rPr>
        <w:t>Fig</w:t>
      </w:r>
      <w:r w:rsidR="00995A8A">
        <w:rPr>
          <w:b/>
          <w:sz w:val="28"/>
          <w:szCs w:val="28"/>
        </w:rPr>
        <w:t>.</w:t>
      </w:r>
      <w:r w:rsidR="00576802">
        <w:rPr>
          <w:b/>
          <w:sz w:val="28"/>
          <w:szCs w:val="28"/>
        </w:rPr>
        <w:t xml:space="preserve"> 1</w: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005F7A"/>
    <w:multiLevelType w:val="hybridMultilevel"/>
    <w:tmpl w:val="B2F4B238"/>
    <w:lvl w:ilvl="0" w:tplc="0E260240">
      <w:start w:val="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41013B"/>
    <w:rsid w:val="0007283F"/>
    <w:rsid w:val="00172316"/>
    <w:rsid w:val="0019732B"/>
    <w:rsid w:val="002015D7"/>
    <w:rsid w:val="002177B2"/>
    <w:rsid w:val="00294B28"/>
    <w:rsid w:val="003904CF"/>
    <w:rsid w:val="0041013B"/>
    <w:rsid w:val="00413D7B"/>
    <w:rsid w:val="0048213D"/>
    <w:rsid w:val="00493C0A"/>
    <w:rsid w:val="004963F1"/>
    <w:rsid w:val="004E43B0"/>
    <w:rsid w:val="004F4C51"/>
    <w:rsid w:val="00513EC2"/>
    <w:rsid w:val="00576802"/>
    <w:rsid w:val="006775E8"/>
    <w:rsid w:val="006D5543"/>
    <w:rsid w:val="0073468C"/>
    <w:rsid w:val="00882A3D"/>
    <w:rsid w:val="00977F22"/>
    <w:rsid w:val="00993A02"/>
    <w:rsid w:val="00995A8A"/>
    <w:rsid w:val="009C1B2D"/>
    <w:rsid w:val="00A439D4"/>
    <w:rsid w:val="00B40FC8"/>
    <w:rsid w:val="00BD1FD7"/>
    <w:rsid w:val="00C06C0A"/>
    <w:rsid w:val="00D82304"/>
    <w:rsid w:val="00DA076B"/>
    <w:rsid w:val="00DD354C"/>
    <w:rsid w:val="00FC7514"/>
    <w:rsid w:val="00FF128E"/>
    <w:rsid w:val="00FF4E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0"/>
    <o:shapelayout v:ext="edit">
      <o:idmap v:ext="edit" data="1"/>
      <o:rules v:ext="edit">
        <o:r id="V:Rule11" type="connector" idref="#_x0000_s1060"/>
        <o:r id="V:Rule12" type="connector" idref="#_x0000_s1066"/>
        <o:r id="V:Rule13" type="connector" idref="#_x0000_s1078"/>
        <o:r id="V:Rule14" type="connector" idref="#_x0000_s1062"/>
        <o:r id="V:Rule15" type="connector" idref="#_x0000_s1064"/>
        <o:r id="V:Rule16" type="connector" idref="#_x0000_s1063"/>
        <o:r id="V:Rule17" type="connector" idref="#_x0000_s1061"/>
        <o:r id="V:Rule18" type="connector" idref="#_x0000_s1075"/>
        <o:r id="V:Rule19" type="connector" idref="#_x0000_s1074"/>
        <o:r id="V:Rule20" type="connector" idref="#_x0000_s1077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82A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82A3D"/>
    <w:rPr>
      <w:rFonts w:ascii="Tahoma" w:hAnsi="Tahoma" w:cs="Tahoma"/>
      <w:sz w:val="16"/>
      <w:szCs w:val="16"/>
      <w:lang w:val="en-US" w:eastAsia="en-US"/>
    </w:rPr>
  </w:style>
  <w:style w:type="paragraph" w:styleId="Lijstalinea">
    <w:name w:val="List Paragraph"/>
    <w:basedOn w:val="Standaard"/>
    <w:uiPriority w:val="34"/>
    <w:qFormat/>
    <w:rsid w:val="00BD1FD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809263-CC9F-43B2-9D8A-ACC2CF929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</Words>
  <Characters>33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Z696132</cp:lastModifiedBy>
  <cp:revision>5</cp:revision>
  <dcterms:created xsi:type="dcterms:W3CDTF">2016-02-21T16:16:00Z</dcterms:created>
  <dcterms:modified xsi:type="dcterms:W3CDTF">2016-02-22T11:36:00Z</dcterms:modified>
</cp:coreProperties>
</file>